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EAA4C" w14:textId="77777777" w:rsidR="00904981" w:rsidRDefault="00904981" w:rsidP="00904981">
      <w:pPr>
        <w:widowControl w:val="0"/>
        <w:jc w:val="both"/>
      </w:pPr>
      <w:r>
        <w:rPr>
          <w:b/>
        </w:rPr>
        <w:t>Supplementary Figure 1</w:t>
      </w:r>
      <w:r>
        <w:t xml:space="preserve"> Comparisons of the relationship between GWAS association with schizophrenia or bipolar disorder and the relative expression of </w:t>
      </w:r>
      <w:r>
        <w:rPr>
          <w:i/>
        </w:rPr>
        <w:t xml:space="preserve">voltage-gated cation channel activity </w:t>
      </w:r>
      <w:r>
        <w:t xml:space="preserve">genes in </w:t>
      </w:r>
      <w:proofErr w:type="spellStart"/>
      <w:r>
        <w:t>BrainSeq</w:t>
      </w:r>
      <w:proofErr w:type="spellEnd"/>
      <w:r>
        <w:t xml:space="preserve"> during Early </w:t>
      </w:r>
      <w:proofErr w:type="spellStart"/>
      <w:r>
        <w:t>Midfetal</w:t>
      </w:r>
      <w:proofErr w:type="spellEnd"/>
      <w:r>
        <w:t xml:space="preserve"> and Early Adulthood developmental stages. Gene expression scores were scaled by subtracting the mean and dividing the standard deviation. Genetic association is represented by log converted gene-wide </w:t>
      </w:r>
      <w:r>
        <w:rPr>
          <w:i/>
        </w:rPr>
        <w:t>P</w:t>
      </w:r>
      <w:r>
        <w:t xml:space="preserve">-values from MAGMA analysis using the SNP-wise mean model, controlling for linkage disequilibrium. </w:t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0F40F2F" wp14:editId="5DF7797B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5614988" cy="3923293"/>
            <wp:effectExtent l="0" t="0" r="0" b="0"/>
            <wp:wrapTopAndBottom distT="114300" distB="114300"/>
            <wp:docPr id="4" name="image5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.png" descr="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4988" cy="3923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FC7F302" w14:textId="77777777" w:rsidR="00904981" w:rsidRDefault="00904981" w:rsidP="0090498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jc w:val="both"/>
        <w:rPr>
          <w:sz w:val="20"/>
          <w:szCs w:val="20"/>
        </w:rPr>
      </w:pPr>
    </w:p>
    <w:p w14:paraId="44C285EB" w14:textId="77777777" w:rsidR="00904981" w:rsidRDefault="00904981" w:rsidP="0090498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jc w:val="both"/>
      </w:pPr>
      <w:r>
        <w:br w:type="page"/>
      </w:r>
    </w:p>
    <w:p w14:paraId="75985B50" w14:textId="77777777" w:rsidR="00904981" w:rsidRDefault="00904981" w:rsidP="00904981">
      <w:pPr>
        <w:widowControl w:val="0"/>
        <w:jc w:val="both"/>
      </w:pPr>
      <w:r>
        <w:rPr>
          <w:b/>
        </w:rPr>
        <w:lastRenderedPageBreak/>
        <w:t xml:space="preserve">Supplementary Figure 2 </w:t>
      </w:r>
      <w:r>
        <w:t xml:space="preserve">Scree plot from K-means clustering of </w:t>
      </w:r>
      <w:r>
        <w:rPr>
          <w:i/>
        </w:rPr>
        <w:t>voltage-gated cation channel genes</w:t>
      </w:r>
      <w:r>
        <w:t xml:space="preserve">. Clustering was performed for 1:15 centroids. Each run used 20 sets of random partitions, allowing for a maximum of 20 iterations per run. </w:t>
      </w:r>
      <w:r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79FC43D0" wp14:editId="5DC2847D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4762500" cy="4762500"/>
            <wp:effectExtent l="0" t="0" r="0" b="0"/>
            <wp:wrapTopAndBottom distT="114300" distB="114300"/>
            <wp:docPr id="3" name="image1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picture containing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FCC3379" w14:textId="77777777" w:rsidR="00A91B6F" w:rsidRDefault="00A91B6F"/>
    <w:sectPr w:rsidR="00A91B6F" w:rsidSect="00B612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41"/>
    <w:rsid w:val="001800F1"/>
    <w:rsid w:val="00647741"/>
    <w:rsid w:val="00904981"/>
    <w:rsid w:val="00A91B6F"/>
    <w:rsid w:val="00B6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14F0B"/>
  <w15:chartTrackingRefBased/>
  <w15:docId w15:val="{5D1821B2-FBE2-B44B-8949-F708B9AE8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98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ifton</dc:creator>
  <cp:keywords/>
  <dc:description/>
  <cp:lastModifiedBy>Nicholas Clifton</cp:lastModifiedBy>
  <cp:revision>2</cp:revision>
  <dcterms:created xsi:type="dcterms:W3CDTF">2020-10-05T10:42:00Z</dcterms:created>
  <dcterms:modified xsi:type="dcterms:W3CDTF">2020-10-05T10:47:00Z</dcterms:modified>
</cp:coreProperties>
</file>